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F7142" w14:textId="77777777" w:rsidR="00942F6C" w:rsidRPr="00441AE9" w:rsidRDefault="00942F6C" w:rsidP="000F501E">
      <w:pPr>
        <w:keepNext/>
        <w:snapToGrid w:val="0"/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1: The 2014 baseline characteristics of study participants who did and did not participate in the 2019 follow-up of the Chikwawa lung health cohort.</w:t>
      </w:r>
    </w:p>
    <w:p w14:paraId="75837BBD" w14:textId="45646646" w:rsidR="00942F6C" w:rsidRPr="00441AE9" w:rsidRDefault="00942F6C" w:rsidP="000F501E">
      <w:pPr>
        <w:snapToGrid w:val="0"/>
        <w:spacing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2: 2019 study c</w:t>
      </w:r>
      <w:r w:rsidRPr="00441AE9">
        <w:rPr>
          <w:rFonts w:ascii="Times New Roman" w:eastAsia="Times New Roman" w:hAnsi="Times New Roman" w:cs="Times New Roman"/>
          <w:b/>
          <w:bCs/>
          <w:sz w:val="20"/>
          <w:szCs w:val="20"/>
        </w:rPr>
        <w:t>omparisons of participants with acceptable spirometry and those with no/unacceptable spirometry.</w:t>
      </w:r>
    </w:p>
    <w:p w14:paraId="3570257B" w14:textId="37B4675E" w:rsidR="00942F6C" w:rsidRDefault="00942F6C" w:rsidP="000F501E">
      <w:pPr>
        <w:snapToGrid w:val="0"/>
        <w:spacing w:after="100" w:afterAutospacing="1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E3: </w:t>
      </w:r>
      <w:bookmarkStart w:id="0" w:name="_Hlk72146581"/>
      <w:r w:rsidRPr="00441AE9">
        <w:rPr>
          <w:rFonts w:ascii="Times New Roman" w:hAnsi="Times New Roman" w:cs="Times New Roman"/>
          <w:b/>
          <w:bCs/>
          <w:sz w:val="20"/>
          <w:szCs w:val="20"/>
        </w:rPr>
        <w:t>Changes in symptom prevalence and diagnosed respiratory disease in those with data in both 2014 and 2019.</w:t>
      </w:r>
      <w:bookmarkEnd w:id="0"/>
    </w:p>
    <w:p w14:paraId="3DD9E02E" w14:textId="32EDC1DF" w:rsidR="00942F6C" w:rsidRDefault="00942F6C" w:rsidP="000F501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Figure E1: FEV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  <w:vertAlign w:val="subscript"/>
        </w:rPr>
        <w:t>1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FVC box and whisker plots for participants grouped into clinical respiratory diagnoses by their spirometry. Each box-plot shows the variation in the lung function measures within each spirometry diagnosis. Scatter points are outlier values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>. Upper whisker shows Q3 (75</w:t>
      </w:r>
      <w:r w:rsidR="000F501E" w:rsidRPr="000E7022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th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ercentile) plus 1.5*Interquartile range (IQR). Lower whisker shows Q1 (25</w:t>
      </w:r>
      <w:r w:rsidR="000F501E" w:rsidRPr="000E7022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th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ercentile) minus 1.5*IQR.</w:t>
      </w:r>
    </w:p>
    <w:p w14:paraId="663357CF" w14:textId="77777777" w:rsidR="000F501E" w:rsidRPr="00441AE9" w:rsidRDefault="000F501E" w:rsidP="000F501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</w:p>
    <w:p w14:paraId="1E5C79B1" w14:textId="77777777" w:rsidR="000F501E" w:rsidRDefault="00942F6C" w:rsidP="000F501E">
      <w:pPr>
        <w:keepNext/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: Changes in ventilatory function between 2014 and 2019 expressed as GLI-2012 z-scores.</w:t>
      </w:r>
    </w:p>
    <w:p w14:paraId="0BB6B84C" w14:textId="0E34E5B1" w:rsidR="00942F6C" w:rsidRPr="00441AE9" w:rsidRDefault="00942F6C" w:rsidP="000F501E">
      <w:pPr>
        <w:keepNext/>
        <w:spacing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5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: </w:t>
      </w:r>
      <w:bookmarkStart w:id="1" w:name="_Hlk72153727"/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Ventilatory function of the participants with acceptable spirometry in 2014 and 2019.</w:t>
      </w:r>
      <w:bookmarkEnd w:id="1"/>
    </w:p>
    <w:p w14:paraId="6618D5B5" w14:textId="77777777" w:rsidR="00942F6C" w:rsidRPr="00441AE9" w:rsidRDefault="00942F6C" w:rsidP="000F501E">
      <w:pPr>
        <w:keepNext/>
        <w:spacing w:after="200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6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: Ventilatory function of the participants with acceptable spirometry in 2014, 2015, 2017 and 2019.</w:t>
      </w:r>
    </w:p>
    <w:p w14:paraId="5267BEFE" w14:textId="77777777" w:rsidR="00942F6C" w:rsidRPr="00441AE9" w:rsidRDefault="00942F6C" w:rsidP="000F501E">
      <w:pPr>
        <w:keepNext/>
        <w:spacing w:before="100" w:beforeAutospacing="1"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44546A"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Table E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7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: Linear Mixed Effects Modelling applied to FEV</w:t>
      </w:r>
      <w:r w:rsidRPr="00E26C33">
        <w:rPr>
          <w:rFonts w:ascii="Times New Roman" w:eastAsia="Calibri" w:hAnsi="Times New Roman" w:cs="Times New Roman"/>
          <w:b/>
          <w:bCs/>
          <w:sz w:val="20"/>
          <w:szCs w:val="20"/>
          <w:vertAlign w:val="subscript"/>
        </w:rPr>
        <w:t>1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FVC data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expressed as z-scores </w:t>
      </w: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rom participants in 2014 and 2019, statistically significant associations. </w:t>
      </w:r>
    </w:p>
    <w:p w14:paraId="18A1933A" w14:textId="77777777" w:rsidR="00942F6C" w:rsidRPr="00441AE9" w:rsidRDefault="00942F6C" w:rsidP="000F50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Figure E2: Histograms with their overlaid kernel density plot (solid line) of the </w:t>
      </w:r>
      <w:proofErr w:type="spellStart"/>
      <w:r w:rsidRPr="00441A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HRQoL</w:t>
      </w:r>
      <w:proofErr w:type="spellEnd"/>
      <w:r w:rsidRPr="00441A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scores of all the participants in 2014 and 2019 (range 0 – 1). The coloured dashed lines are the mean value in each follow-up study while the black dashed line shows an </w:t>
      </w:r>
      <w:proofErr w:type="spellStart"/>
      <w:r w:rsidRPr="00441AE9">
        <w:rPr>
          <w:rFonts w:ascii="Times New Roman" w:hAnsi="Times New Roman" w:cs="Times New Roman"/>
          <w:b/>
          <w:bCs/>
          <w:sz w:val="20"/>
          <w:szCs w:val="20"/>
        </w:rPr>
        <w:t>HRQoL</w:t>
      </w:r>
      <w:proofErr w:type="spellEnd"/>
      <w:r w:rsidRPr="00441AE9">
        <w:rPr>
          <w:rFonts w:ascii="Times New Roman" w:hAnsi="Times New Roman" w:cs="Times New Roman"/>
          <w:b/>
          <w:bCs/>
          <w:sz w:val="20"/>
          <w:szCs w:val="20"/>
        </w:rPr>
        <w:t xml:space="preserve"> score of 1 (perfect health)</w:t>
      </w:r>
    </w:p>
    <w:p w14:paraId="6D367F1D" w14:textId="1AC331E1" w:rsidR="00942F6C" w:rsidRPr="00441AE9" w:rsidRDefault="00942F6C" w:rsidP="000F501E">
      <w:pPr>
        <w:spacing w:before="100" w:beforeAutospacing="1" w:after="100" w:afterAutospacing="1"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igure E3: Box and whisker plots of </w:t>
      </w:r>
      <w:proofErr w:type="spellStart"/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HRQoL</w:t>
      </w:r>
      <w:proofErr w:type="spellEnd"/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n relation to </w:t>
      </w:r>
      <w:proofErr w:type="spellStart"/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spirometric</w:t>
      </w:r>
      <w:proofErr w:type="spellEnd"/>
      <w:r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atterns of respiratory disease in 2014 and 2019.</w:t>
      </w:r>
      <w:r w:rsidR="000F501E" w:rsidRPr="000F501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08554D" w:rsidRPr="00441A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HRQoL</w:t>
      </w:r>
      <w:proofErr w:type="spellEnd"/>
      <w:r w:rsidR="0008554D" w:rsidRPr="00441A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scores range 0 – 1</w:t>
      </w:r>
      <w:r w:rsidR="0008554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. </w:t>
      </w:r>
      <w:r w:rsidR="000F501E" w:rsidRPr="00441AE9">
        <w:rPr>
          <w:rFonts w:ascii="Times New Roman" w:eastAsia="Calibri" w:hAnsi="Times New Roman" w:cs="Times New Roman"/>
          <w:b/>
          <w:bCs/>
          <w:sz w:val="20"/>
          <w:szCs w:val="20"/>
        </w:rPr>
        <w:t>Scatter points are outlier values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>. Upper whisker shows Q3 (75</w:t>
      </w:r>
      <w:r w:rsidR="000F501E" w:rsidRPr="00551AB4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th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ercentile) plus 1.5*Interquartile range (IQR). Lower whisker shows Q1 (25</w:t>
      </w:r>
      <w:r w:rsidR="000F501E" w:rsidRPr="00551AB4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th</w:t>
      </w:r>
      <w:r w:rsidR="000F501E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ercentile) minus 1.5*IQR.</w:t>
      </w:r>
    </w:p>
    <w:p w14:paraId="63ABD1F1" w14:textId="18417572" w:rsidR="00A44006" w:rsidRDefault="00942F6C" w:rsidP="002628A7">
      <w:pPr>
        <w:spacing w:line="480" w:lineRule="auto"/>
        <w:jc w:val="both"/>
      </w:pPr>
      <w:r w:rsidRPr="00441AE9">
        <w:rPr>
          <w:rFonts w:ascii="Times New Roman" w:hAnsi="Times New Roman" w:cs="Times New Roman"/>
          <w:b/>
          <w:bCs/>
          <w:sz w:val="20"/>
          <w:szCs w:val="20"/>
        </w:rPr>
        <w:t>Table E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441AE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Pr="00441AE9">
        <w:rPr>
          <w:rFonts w:ascii="Times New Roman" w:hAnsi="Times New Roman" w:cs="Times New Roman"/>
          <w:b/>
          <w:bCs/>
          <w:sz w:val="20"/>
          <w:szCs w:val="20"/>
        </w:rPr>
        <w:t>HRQoL</w:t>
      </w:r>
      <w:proofErr w:type="spellEnd"/>
      <w:r w:rsidRPr="00441AE9">
        <w:rPr>
          <w:rFonts w:ascii="Times New Roman" w:hAnsi="Times New Roman" w:cs="Times New Roman"/>
          <w:b/>
          <w:bCs/>
          <w:sz w:val="20"/>
          <w:szCs w:val="20"/>
        </w:rPr>
        <w:t xml:space="preserve"> scores of participants in 2014 and 2019 associations with respiratory symptoms and diagnosed respiratory diseases for those with acceptable spirometry.</w:t>
      </w:r>
    </w:p>
    <w:sectPr w:rsidR="00A44006" w:rsidSect="00A01D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CF6"/>
    <w:rsid w:val="00005F19"/>
    <w:rsid w:val="0008554D"/>
    <w:rsid w:val="00094A21"/>
    <w:rsid w:val="000F5005"/>
    <w:rsid w:val="000F501E"/>
    <w:rsid w:val="00114594"/>
    <w:rsid w:val="00225B20"/>
    <w:rsid w:val="0026131C"/>
    <w:rsid w:val="002628A7"/>
    <w:rsid w:val="004575E3"/>
    <w:rsid w:val="004B3D71"/>
    <w:rsid w:val="005420A4"/>
    <w:rsid w:val="00564FEE"/>
    <w:rsid w:val="00567B24"/>
    <w:rsid w:val="007152E2"/>
    <w:rsid w:val="007D4499"/>
    <w:rsid w:val="00910572"/>
    <w:rsid w:val="00942F6C"/>
    <w:rsid w:val="009454CD"/>
    <w:rsid w:val="0097600D"/>
    <w:rsid w:val="00A01D37"/>
    <w:rsid w:val="00A41C0F"/>
    <w:rsid w:val="00A724EF"/>
    <w:rsid w:val="00A82219"/>
    <w:rsid w:val="00AC4518"/>
    <w:rsid w:val="00AD76BA"/>
    <w:rsid w:val="00AE737F"/>
    <w:rsid w:val="00AF64D1"/>
    <w:rsid w:val="00B13CF6"/>
    <w:rsid w:val="00B35035"/>
    <w:rsid w:val="00B71238"/>
    <w:rsid w:val="00BC6AED"/>
    <w:rsid w:val="00C05642"/>
    <w:rsid w:val="00C72F7D"/>
    <w:rsid w:val="00CC32F1"/>
    <w:rsid w:val="00CF662F"/>
    <w:rsid w:val="00D651B3"/>
    <w:rsid w:val="00D96514"/>
    <w:rsid w:val="00E040E3"/>
    <w:rsid w:val="00F0230E"/>
    <w:rsid w:val="00F1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2D901"/>
  <w14:defaultImageDpi w14:val="32767"/>
  <w15:chartTrackingRefBased/>
  <w15:docId w15:val="{5DE6EAEF-0BBE-624C-B782-B81E921E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2F6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oroge, Martin</dc:creator>
  <cp:keywords/>
  <dc:description/>
  <cp:lastModifiedBy>Njoroge, Martin</cp:lastModifiedBy>
  <cp:revision>5</cp:revision>
  <dcterms:created xsi:type="dcterms:W3CDTF">2021-09-15T17:45:00Z</dcterms:created>
  <dcterms:modified xsi:type="dcterms:W3CDTF">2021-09-28T12:51:00Z</dcterms:modified>
</cp:coreProperties>
</file>